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5D045" w14:textId="3C09C25D" w:rsidR="00EF6847" w:rsidRPr="00A7336B" w:rsidRDefault="00EF6847" w:rsidP="00A7336B">
      <w:pPr>
        <w:spacing w:line="240" w:lineRule="auto"/>
        <w:jc w:val="center"/>
        <w:rPr>
          <w:rFonts w:ascii="Times New Roman" w:hAnsi="Times New Roman" w:cs="Times New Roman"/>
          <w:b/>
          <w:bCs/>
          <w:szCs w:val="20"/>
        </w:rPr>
      </w:pPr>
      <w:r w:rsidRPr="00A7336B">
        <w:rPr>
          <w:rFonts w:ascii="Times New Roman" w:hAnsi="Times New Roman" w:cs="Times New Roman" w:hint="eastAsia"/>
          <w:b/>
          <w:bCs/>
          <w:sz w:val="22"/>
        </w:rPr>
        <w:t>S</w:t>
      </w:r>
      <w:r w:rsidR="00954838" w:rsidRPr="00A7336B">
        <w:rPr>
          <w:rFonts w:ascii="Times New Roman" w:hAnsi="Times New Roman" w:cs="Times New Roman"/>
          <w:b/>
          <w:bCs/>
          <w:sz w:val="22"/>
        </w:rPr>
        <w:t>4</w:t>
      </w:r>
      <w:r w:rsidR="00FF5DDF" w:rsidRPr="00A7336B">
        <w:rPr>
          <w:rFonts w:ascii="Times New Roman" w:hAnsi="Times New Roman" w:cs="Times New Roman"/>
          <w:b/>
          <w:bCs/>
          <w:sz w:val="22"/>
        </w:rPr>
        <w:t xml:space="preserve"> Table</w:t>
      </w:r>
      <w:r w:rsidRPr="00A7336B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A7336B">
        <w:rPr>
          <w:rFonts w:ascii="Times New Roman" w:hAnsi="Times New Roman" w:cs="Times New Roman"/>
          <w:b/>
          <w:sz w:val="22"/>
        </w:rPr>
        <w:t>Comparisons of vowel parameters</w:t>
      </w:r>
      <w:r w:rsidR="001A34A8" w:rsidRPr="00A7336B">
        <w:rPr>
          <w:rFonts w:ascii="Times New Roman" w:hAnsi="Times New Roman" w:cs="Times New Roman"/>
          <w:b/>
          <w:sz w:val="22"/>
        </w:rPr>
        <w:t xml:space="preserve"> between groups</w:t>
      </w:r>
      <w:r w:rsidRPr="00A7336B">
        <w:rPr>
          <w:rFonts w:ascii="Times New Roman" w:hAnsi="Times New Roman" w:cs="Times New Roman"/>
          <w:b/>
          <w:sz w:val="22"/>
        </w:rPr>
        <w:t xml:space="preserve"> in male subjects</w:t>
      </w:r>
      <w:bookmarkStart w:id="0" w:name="_GoBack"/>
      <w:bookmarkEnd w:id="0"/>
    </w:p>
    <w:tbl>
      <w:tblPr>
        <w:tblStyle w:val="a5"/>
        <w:tblW w:w="10136" w:type="dxa"/>
        <w:jc w:val="center"/>
        <w:tblLayout w:type="fixed"/>
        <w:tblLook w:val="04A0" w:firstRow="1" w:lastRow="0" w:firstColumn="1" w:lastColumn="0" w:noHBand="0" w:noVBand="1"/>
      </w:tblPr>
      <w:tblGrid>
        <w:gridCol w:w="1747"/>
        <w:gridCol w:w="1457"/>
        <w:gridCol w:w="1457"/>
        <w:gridCol w:w="1457"/>
        <w:gridCol w:w="970"/>
        <w:gridCol w:w="992"/>
        <w:gridCol w:w="992"/>
        <w:gridCol w:w="1064"/>
      </w:tblGrid>
      <w:tr w:rsidR="00EF6847" w:rsidRPr="007E0BB1" w14:paraId="39DC53E4" w14:textId="77777777" w:rsidTr="00DC32E2">
        <w:trPr>
          <w:trHeight w:val="289"/>
          <w:jc w:val="center"/>
        </w:trPr>
        <w:tc>
          <w:tcPr>
            <w:tcW w:w="174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483949F" w14:textId="77777777" w:rsidR="00EF6847" w:rsidRPr="005852E2" w:rsidRDefault="00EF6847" w:rsidP="00DC32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Parameter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6E98263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ALSwD</w:t>
            </w:r>
          </w:p>
          <w:p w14:paraId="673BD5A5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(n = 12)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D80184B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ALSwoD</w:t>
            </w:r>
          </w:p>
          <w:p w14:paraId="3630F107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(n = 14)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E9B7615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Control</w:t>
            </w:r>
          </w:p>
          <w:p w14:paraId="7D0DC39D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(n = 10)</w:t>
            </w:r>
          </w:p>
        </w:tc>
        <w:tc>
          <w:tcPr>
            <w:tcW w:w="401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662E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 xml:space="preserve"> value</w:t>
            </w:r>
          </w:p>
        </w:tc>
      </w:tr>
      <w:tr w:rsidR="00EF6847" w:rsidRPr="00E820AE" w14:paraId="28337C37" w14:textId="77777777" w:rsidTr="00DC32E2">
        <w:trPr>
          <w:trHeight w:val="289"/>
          <w:jc w:val="center"/>
        </w:trPr>
        <w:tc>
          <w:tcPr>
            <w:tcW w:w="17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B18DC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59140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E24294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10B31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7586C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830BA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ALSwD</w:t>
            </w:r>
          </w:p>
          <w:p w14:paraId="4E023566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vs. ALSw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75E20" w14:textId="53FC9FF8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  <w:r w:rsidR="00B97EAD" w:rsidRPr="005852E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wD</w:t>
            </w:r>
          </w:p>
          <w:p w14:paraId="0C72C3D3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vs.</w:t>
            </w:r>
          </w:p>
          <w:p w14:paraId="29CF3318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7F777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ALSwoD vs.</w:t>
            </w:r>
          </w:p>
          <w:p w14:paraId="3A0D383E" w14:textId="77777777" w:rsidR="00EF6847" w:rsidRPr="005852E2" w:rsidRDefault="00EF6847">
            <w:pPr>
              <w:wordWrap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</w:tr>
      <w:tr w:rsidR="00EF6847" w:rsidRPr="00E820AE" w14:paraId="5A671706" w14:textId="77777777" w:rsidTr="00DC32E2">
        <w:trPr>
          <w:trHeight w:val="285"/>
          <w:jc w:val="center"/>
        </w:trPr>
        <w:tc>
          <w:tcPr>
            <w:tcW w:w="1747" w:type="dxa"/>
            <w:tcBorders>
              <w:left w:val="nil"/>
              <w:bottom w:val="nil"/>
              <w:right w:val="nil"/>
            </w:tcBorders>
            <w:vAlign w:val="center"/>
          </w:tcPr>
          <w:p w14:paraId="5A310DB7" w14:textId="13B17853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bookmarkStart w:id="1" w:name="_Hlk129623201"/>
            <w:r w:rsidRPr="005852E2">
              <w:rPr>
                <w:rFonts w:ascii="Times New Roman" w:hAnsi="Times New Roman" w:cs="Times New Roman"/>
                <w:bCs/>
                <w:szCs w:val="20"/>
              </w:rPr>
              <w:t>Duration</w:t>
            </w:r>
            <w:r w:rsidR="00E73525" w:rsidRPr="005852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(ms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14:paraId="26E8071D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14:paraId="2E65B103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14:paraId="0E4492E4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3DD49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D3D05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ABA44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8872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847" w:rsidRPr="00E820AE" w14:paraId="7FEE4D8C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323F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a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7866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20.5 (30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AEE7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79.6 (14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C98E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77.1 (17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2D2B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A9A2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6B9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55FA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0.968</w:t>
            </w:r>
          </w:p>
        </w:tc>
      </w:tr>
      <w:tr w:rsidR="00EF6847" w:rsidRPr="00E820AE" w14:paraId="610D4B70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F435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i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9B4D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69.2 (55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B129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95.4 (21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6A13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11.9 (24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6898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5546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584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E984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0.603</w:t>
            </w:r>
          </w:p>
        </w:tc>
      </w:tr>
      <w:tr w:rsidR="00EF6847" w:rsidRPr="00E820AE" w14:paraId="78D6F358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E366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u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A67B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58.2 (46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A223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91.5 (21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F04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99.0 (28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C724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6BA5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8249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&lt;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398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0.737</w:t>
            </w:r>
          </w:p>
        </w:tc>
      </w:tr>
      <w:bookmarkEnd w:id="1"/>
      <w:tr w:rsidR="00EF6847" w:rsidRPr="00E820AE" w14:paraId="205679B4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5A98" w14:textId="6B980D81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>F0</w:t>
            </w:r>
            <w:r w:rsidR="00E73525" w:rsidRPr="005852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(H</w:t>
            </w:r>
            <w:r w:rsidR="00E76F9A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2CF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F9D2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B632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6BE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C77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196C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063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EF6847" w:rsidRPr="00E820AE" w14:paraId="47AD19AD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A790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a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097D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42.0 (26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F9DE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32.1 (23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A45A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28.5 (15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B6FC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B46B" w14:textId="3C91619F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42AA" w14:textId="67EC8D1B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4CC5" w14:textId="2ACCC3C0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5DF4AF4D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E248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i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B53A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39.9 (22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6071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37.3 (24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97F5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28.6 (17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61BA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009A" w14:textId="40CD0589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DA3A" w14:textId="5F36B15E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CB72" w14:textId="4F5A5A6B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60E49AF5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037A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u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2562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40.4 (23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CDB6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35.8 (23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7FE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130.3 (16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ABDE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5EC2" w14:textId="6B37324D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FCBD" w14:textId="01873056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A458" w14:textId="2C82A3B7" w:rsidR="00EF6847" w:rsidRPr="005852E2" w:rsidRDefault="0028173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22F6F0B0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A4C9" w14:textId="5E5E575B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>F1</w:t>
            </w:r>
            <w:r w:rsidR="00E73525" w:rsidRPr="005852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(H</w:t>
            </w:r>
            <w:r w:rsidR="00E76F9A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8F8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20F1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75AC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233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1B98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554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8F4B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EF6847" w:rsidRPr="00E820AE" w14:paraId="5B88BB4D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4B81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a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7D37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70</w:t>
            </w:r>
            <w:r w:rsidRPr="005852E2">
              <w:rPr>
                <w:rFonts w:ascii="Times New Roman" w:hAnsi="Times New Roman" w:cs="Times New Roman"/>
                <w:szCs w:val="20"/>
              </w:rPr>
              <w:t>0</w:t>
            </w:r>
            <w:r w:rsidRPr="005852E2">
              <w:rPr>
                <w:rFonts w:ascii="Times New Roman" w:hAnsi="Times New Roman" w:cs="Times New Roman" w:hint="eastAsia"/>
                <w:szCs w:val="20"/>
              </w:rPr>
              <w:t>.3 (</w:t>
            </w:r>
            <w:r w:rsidRPr="005852E2">
              <w:rPr>
                <w:rFonts w:ascii="Times New Roman" w:hAnsi="Times New Roman" w:cs="Times New Roman"/>
                <w:szCs w:val="20"/>
              </w:rPr>
              <w:t>64.8</w:t>
            </w:r>
            <w:r w:rsidRPr="005852E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6970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677.9 (32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F250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748.2 (37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AE06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D02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50CD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850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.007</w:t>
            </w:r>
          </w:p>
        </w:tc>
      </w:tr>
      <w:tr w:rsidR="00EF6847" w:rsidRPr="00E820AE" w14:paraId="267C7CA8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5270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i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67E1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355.6 (44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10BC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373.5 (57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C8A5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367.6 (56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65AB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112F" w14:textId="6FD5CB9C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1D88" w14:textId="68750974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9BA3" w14:textId="12D3D74B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1462748E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F49A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u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7AE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462.9 (86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E522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435.5 (68.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4009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418.1 (48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8EA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9B54" w14:textId="683A5C78" w:rsidR="00EF6847" w:rsidRPr="005852E2" w:rsidRDefault="00682578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B17E" w14:textId="52C8FFAC" w:rsidR="00EF6847" w:rsidRPr="005852E2" w:rsidRDefault="00682578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0FA8" w14:textId="0FD0D3E9" w:rsidR="00EF6847" w:rsidRPr="005852E2" w:rsidRDefault="00682578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4FFC5C97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1ADE" w14:textId="42FAFE6D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>F2</w:t>
            </w:r>
            <w:r w:rsidR="00E73525" w:rsidRPr="005852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(H</w:t>
            </w:r>
            <w:r w:rsidR="00E76F9A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81BA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9690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CB8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FE18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D40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084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95C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847" w:rsidRPr="00E820AE" w14:paraId="0F7A24EB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E559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a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4EA9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322.6 (120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A69A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276.2 (95.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2981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315.5 (91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FF3F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F55F" w14:textId="3F3DCF21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FD0E" w14:textId="1000BAC1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B6C2" w14:textId="72D3C7B1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23DFE2DF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0930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i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4AA8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910.6 (108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EF2A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925.5 (154.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F9D3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2005.4 (191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C5C7" w14:textId="73B88373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>.50</w:t>
            </w:r>
            <w:r w:rsidR="00337ADB" w:rsidRPr="005852E2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50FC" w14:textId="13F64F0F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D0C2" w14:textId="2F0548E7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43AB" w14:textId="6481192B" w:rsidR="00EF6847" w:rsidRPr="005852E2" w:rsidRDefault="006825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393A2E45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4E84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u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FF0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387.2 (287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CBDF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147.0 (185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19A8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072.0 (196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0E61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A2F6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9DCA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5A3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>.752</w:t>
            </w:r>
          </w:p>
        </w:tc>
      </w:tr>
      <w:tr w:rsidR="00EF6847" w:rsidRPr="00E820AE" w14:paraId="08BF6544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DB72" w14:textId="70182772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>Harmonics-to-noise ratio</w:t>
            </w:r>
            <w:r w:rsidR="00E73525" w:rsidRPr="005852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(dB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57BE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D7C2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0F1C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72A5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1D1A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3D46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5D35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F6847" w:rsidRPr="00E820AE" w14:paraId="724DFF77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9F38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a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060D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7.7 (3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1157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8.0 (5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10AB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9.9 (2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56B3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DE21" w14:textId="699AB11C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6E4E" w14:textId="161797B3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89C3" w14:textId="423842F3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4C60BBD9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5B5D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i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BE41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6.3 (17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7153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4.3 (3.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28FD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4.6 (2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2F5A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7E71" w14:textId="3EB1E020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7A5B" w14:textId="6CD35292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F5EF" w14:textId="186893EF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08C80744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4E7F" w14:textId="77777777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 xml:space="preserve">   /u/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2FBC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7.3 (24.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11B9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4.9 (3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9231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6.0 (2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2D2D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0D36" w14:textId="3B0A546F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9FD1" w14:textId="13443449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EE8A" w14:textId="22E3B5E2" w:rsidR="00EF6847" w:rsidRPr="005852E2" w:rsidRDefault="00757D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NS</w:t>
            </w:r>
          </w:p>
        </w:tc>
      </w:tr>
      <w:tr w:rsidR="00EF6847" w:rsidRPr="00E820AE" w14:paraId="658FFA5C" w14:textId="77777777" w:rsidTr="00576B6F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7B17" w14:textId="4C8B2BAA" w:rsidR="00EF6847" w:rsidRPr="005852E2" w:rsidRDefault="00EF6847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Cs/>
                <w:szCs w:val="20"/>
              </w:rPr>
              <w:t>Vowel space area</w:t>
            </w:r>
            <w:r w:rsidR="00E73525" w:rsidRPr="005852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(H</w:t>
            </w:r>
            <w:r w:rsidR="00E76F9A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14D2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93723.6 (47440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92AE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99693.7 (52584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079D" w14:textId="77777777" w:rsidR="00EF6847" w:rsidRPr="005852E2" w:rsidRDefault="00EF6847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165302.7 (64573</w:t>
            </w:r>
            <w:r w:rsidRPr="005852E2">
              <w:rPr>
                <w:rFonts w:ascii="Times New Roman" w:hAnsi="Times New Roman" w:cs="Times New Roman"/>
                <w:szCs w:val="20"/>
              </w:rPr>
              <w:t>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C2D1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88EC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73AB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27DC" w14:textId="77777777" w:rsidR="00EF6847" w:rsidRPr="005852E2" w:rsidRDefault="00EF684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.025</w:t>
            </w:r>
          </w:p>
        </w:tc>
      </w:tr>
      <w:tr w:rsidR="00576B6F" w:rsidRPr="00E820AE" w14:paraId="41E89B78" w14:textId="77777777" w:rsidTr="00DC32E2">
        <w:trPr>
          <w:trHeight w:val="285"/>
          <w:jc w:val="center"/>
        </w:trPr>
        <w:tc>
          <w:tcPr>
            <w:tcW w:w="1747" w:type="dxa"/>
            <w:tcBorders>
              <w:top w:val="nil"/>
              <w:left w:val="nil"/>
              <w:right w:val="nil"/>
            </w:tcBorders>
            <w:vAlign w:val="center"/>
          </w:tcPr>
          <w:p w14:paraId="0B87ACEE" w14:textId="1D778F51" w:rsidR="00576B6F" w:rsidRPr="005852E2" w:rsidRDefault="00E46D65" w:rsidP="00DC32E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bCs/>
                <w:szCs w:val="20"/>
              </w:rPr>
              <w:t>V</w:t>
            </w:r>
            <w:r w:rsidRPr="005852E2">
              <w:rPr>
                <w:rFonts w:ascii="Times New Roman" w:hAnsi="Times New Roman" w:cs="Times New Roman"/>
                <w:bCs/>
                <w:szCs w:val="20"/>
              </w:rPr>
              <w:t>owel articulation index</w:t>
            </w:r>
            <w:r w:rsidR="00E73525" w:rsidRPr="005852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A17761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onventional unit)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6F01EA0B" w14:textId="5D762A03" w:rsidR="00576B6F" w:rsidRPr="005852E2" w:rsidRDefault="00E46D65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852E2">
              <w:rPr>
                <w:rFonts w:ascii="Times New Roman" w:hAnsi="Times New Roman" w:cs="Times New Roman"/>
                <w:szCs w:val="20"/>
              </w:rPr>
              <w:t>.75 (0.09)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377CA20E" w14:textId="786B18B3" w:rsidR="00576B6F" w:rsidRPr="005852E2" w:rsidRDefault="00E46D65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852E2">
              <w:rPr>
                <w:rFonts w:ascii="Times New Roman" w:hAnsi="Times New Roman" w:cs="Times New Roman"/>
                <w:szCs w:val="20"/>
              </w:rPr>
              <w:t>.81 (0.07)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4361C8E1" w14:textId="3EC33627" w:rsidR="00576B6F" w:rsidRPr="005852E2" w:rsidRDefault="00E46D65" w:rsidP="00D366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852E2">
              <w:rPr>
                <w:rFonts w:ascii="Times New Roman" w:hAnsi="Times New Roman" w:cs="Times New Roman"/>
                <w:szCs w:val="20"/>
              </w:rPr>
              <w:t>.87 (0.0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438C1" w14:textId="212E8526" w:rsidR="00576B6F" w:rsidRPr="005852E2" w:rsidRDefault="00E46D6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52E2">
              <w:rPr>
                <w:rFonts w:ascii="Times New Roman" w:hAnsi="Times New Roman" w:cs="Times New Roman"/>
                <w:b/>
                <w:szCs w:val="20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215DC" w14:textId="33E18245" w:rsidR="00576B6F" w:rsidRPr="005852E2" w:rsidRDefault="00E46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/>
                <w:szCs w:val="20"/>
              </w:rPr>
              <w:t>.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D7947" w14:textId="7BF50ECE" w:rsidR="00576B6F" w:rsidRPr="005852E2" w:rsidRDefault="00E46D6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b/>
                <w:bCs/>
                <w:szCs w:val="20"/>
              </w:rPr>
              <w:t>.</w:t>
            </w:r>
            <w:r w:rsidRPr="005852E2">
              <w:rPr>
                <w:rFonts w:ascii="Times New Roman" w:hAnsi="Times New Roman" w:cs="Times New Roman"/>
                <w:b/>
                <w:bCs/>
                <w:szCs w:val="20"/>
              </w:rPr>
              <w:t>00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28942" w14:textId="43EB9342" w:rsidR="00576B6F" w:rsidRPr="005852E2" w:rsidRDefault="00E46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52E2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5852E2">
              <w:rPr>
                <w:rFonts w:ascii="Times New Roman" w:hAnsi="Times New Roman" w:cs="Times New Roman"/>
                <w:szCs w:val="20"/>
              </w:rPr>
              <w:t>241</w:t>
            </w:r>
          </w:p>
        </w:tc>
      </w:tr>
    </w:tbl>
    <w:p w14:paraId="7C0EBFA1" w14:textId="77777777" w:rsidR="00060DDB" w:rsidRDefault="00AB1945">
      <w:pPr>
        <w:ind w:leftChars="200" w:left="400"/>
        <w:rPr>
          <w:rFonts w:ascii="Times New Roman" w:hAnsi="Times New Roman" w:cs="Times New Roman"/>
          <w:szCs w:val="20"/>
        </w:rPr>
      </w:pPr>
      <w:r w:rsidRPr="004B7ECF">
        <w:rPr>
          <w:rFonts w:ascii="Times New Roman" w:hAnsi="Times New Roman" w:cs="Times New Roman"/>
          <w:szCs w:val="20"/>
        </w:rPr>
        <w:t>Data are expressed as mean (standard deviation).</w:t>
      </w:r>
    </w:p>
    <w:p w14:paraId="143F8DD4" w14:textId="6C1548C2" w:rsidR="004356E6" w:rsidRDefault="00AB1945" w:rsidP="00D3661B">
      <w:pPr>
        <w:ind w:leftChars="200" w:left="400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Cs w:val="20"/>
        </w:rPr>
        <w:t>S</w:t>
      </w:r>
      <w:r w:rsidRPr="004B7ECF">
        <w:rPr>
          <w:rFonts w:ascii="Times New Roman" w:eastAsia="Times New Roman" w:hAnsi="Times New Roman" w:cs="Times New Roman"/>
          <w:color w:val="000000" w:themeColor="text1"/>
          <w:szCs w:val="20"/>
        </w:rPr>
        <w:t>ignificant findings with </w:t>
      </w:r>
      <w:r w:rsidRPr="004B7ECF">
        <w:rPr>
          <w:rFonts w:ascii="Times New Roman" w:eastAsia="Times New Roman" w:hAnsi="Times New Roman" w:cs="Times New Roman"/>
          <w:i/>
          <w:color w:val="000000" w:themeColor="text1"/>
          <w:szCs w:val="20"/>
        </w:rPr>
        <w:t>P</w:t>
      </w:r>
      <w:r w:rsidRPr="004B7ECF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 &lt; .050 are in </w:t>
      </w:r>
      <w:r w:rsidRPr="004B7ECF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bold</w:t>
      </w:r>
      <w:r w:rsidRPr="004B7ECF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fonts.</w:t>
      </w:r>
    </w:p>
    <w:p w14:paraId="2CEC2635" w14:textId="664E4121" w:rsidR="00511594" w:rsidRDefault="00AB1945" w:rsidP="00AD33B5">
      <w:pPr>
        <w:ind w:leftChars="200" w:left="400"/>
        <w:rPr>
          <w:rFonts w:ascii="Times New Roman" w:hAnsi="Times New Roman" w:cs="Times New Roman"/>
        </w:rPr>
      </w:pPr>
      <w:r w:rsidRPr="00E95EDC">
        <w:rPr>
          <w:rFonts w:ascii="Times New Roman" w:hAnsi="Times New Roman" w:cs="Times New Roman"/>
          <w:szCs w:val="20"/>
        </w:rPr>
        <w:t xml:space="preserve">Abbreviations: </w:t>
      </w:r>
      <w:r w:rsidR="00FC1536" w:rsidRPr="00D3661B">
        <w:rPr>
          <w:rFonts w:ascii="Times New Roman" w:hAnsi="Times New Roman" w:cs="Times New Roman"/>
        </w:rPr>
        <w:t>ALS, amyotrophic lateral sclerosis; ALSwD, ALS with dysarthria; ALSwoD, ALS without dysarthria</w:t>
      </w:r>
      <w:r w:rsidR="00844275">
        <w:rPr>
          <w:rFonts w:ascii="Times New Roman" w:hAnsi="Times New Roman" w:cs="Times New Roman"/>
        </w:rPr>
        <w:t xml:space="preserve">; </w:t>
      </w:r>
      <w:r w:rsidR="00844275">
        <w:rPr>
          <w:rFonts w:ascii="Times New Roman" w:hAnsi="Times New Roman" w:cs="Times New Roman" w:hint="eastAsia"/>
        </w:rPr>
        <w:t>N</w:t>
      </w:r>
      <w:r w:rsidR="00844275">
        <w:rPr>
          <w:rFonts w:ascii="Times New Roman" w:hAnsi="Times New Roman" w:cs="Times New Roman"/>
        </w:rPr>
        <w:t>S, not signifi</w:t>
      </w:r>
      <w:r w:rsidR="00D0242E">
        <w:rPr>
          <w:rFonts w:ascii="Times New Roman" w:hAnsi="Times New Roman" w:cs="Times New Roman"/>
        </w:rPr>
        <w:t>c</w:t>
      </w:r>
      <w:r w:rsidR="00844275">
        <w:rPr>
          <w:rFonts w:ascii="Times New Roman" w:hAnsi="Times New Roman" w:cs="Times New Roman"/>
        </w:rPr>
        <w:t>ant</w:t>
      </w:r>
      <w:r w:rsidR="00227D9C">
        <w:rPr>
          <w:rFonts w:ascii="Times New Roman" w:hAnsi="Times New Roman" w:cs="Times New Roman"/>
        </w:rPr>
        <w:t>.</w:t>
      </w:r>
    </w:p>
    <w:p w14:paraId="772DCE6A" w14:textId="1D3CAEC7" w:rsidR="00291313" w:rsidRDefault="00291313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291313" w:rsidSect="0085234C">
      <w:pgSz w:w="11906" w:h="16838"/>
      <w:pgMar w:top="720" w:right="567" w:bottom="72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CA929" w14:textId="77777777" w:rsidR="00504D43" w:rsidRDefault="00504D43" w:rsidP="008A00AB">
      <w:pPr>
        <w:spacing w:after="0" w:line="240" w:lineRule="auto"/>
      </w:pPr>
      <w:r>
        <w:separator/>
      </w:r>
    </w:p>
  </w:endnote>
  <w:endnote w:type="continuationSeparator" w:id="0">
    <w:p w14:paraId="1FAF81F6" w14:textId="77777777" w:rsidR="00504D43" w:rsidRDefault="00504D43" w:rsidP="008A0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2CD3C" w14:textId="77777777" w:rsidR="00504D43" w:rsidRDefault="00504D43" w:rsidP="008A00AB">
      <w:pPr>
        <w:spacing w:after="0" w:line="240" w:lineRule="auto"/>
      </w:pPr>
      <w:r>
        <w:separator/>
      </w:r>
    </w:p>
  </w:footnote>
  <w:footnote w:type="continuationSeparator" w:id="0">
    <w:p w14:paraId="4F038BFC" w14:textId="77777777" w:rsidR="00504D43" w:rsidRDefault="00504D43" w:rsidP="008A0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11"/>
    <w:rsid w:val="00002D3C"/>
    <w:rsid w:val="00023AE5"/>
    <w:rsid w:val="00034387"/>
    <w:rsid w:val="00046271"/>
    <w:rsid w:val="00060DDB"/>
    <w:rsid w:val="00064A21"/>
    <w:rsid w:val="0006517E"/>
    <w:rsid w:val="00070562"/>
    <w:rsid w:val="00074134"/>
    <w:rsid w:val="0008168C"/>
    <w:rsid w:val="00091BD0"/>
    <w:rsid w:val="000B383D"/>
    <w:rsid w:val="000B5C85"/>
    <w:rsid w:val="000E19B7"/>
    <w:rsid w:val="000F17A2"/>
    <w:rsid w:val="000F7324"/>
    <w:rsid w:val="00100192"/>
    <w:rsid w:val="001013AD"/>
    <w:rsid w:val="00102373"/>
    <w:rsid w:val="00110CD3"/>
    <w:rsid w:val="00113804"/>
    <w:rsid w:val="00127ED0"/>
    <w:rsid w:val="0013116E"/>
    <w:rsid w:val="00147669"/>
    <w:rsid w:val="001507C4"/>
    <w:rsid w:val="0015223A"/>
    <w:rsid w:val="00166312"/>
    <w:rsid w:val="00166CA4"/>
    <w:rsid w:val="001738D3"/>
    <w:rsid w:val="00173F47"/>
    <w:rsid w:val="001A34A8"/>
    <w:rsid w:val="001A64B2"/>
    <w:rsid w:val="001B0667"/>
    <w:rsid w:val="001B1592"/>
    <w:rsid w:val="001D2434"/>
    <w:rsid w:val="001D2E6A"/>
    <w:rsid w:val="001E25FB"/>
    <w:rsid w:val="001F44D6"/>
    <w:rsid w:val="001F5689"/>
    <w:rsid w:val="00205824"/>
    <w:rsid w:val="002079DE"/>
    <w:rsid w:val="00227D9C"/>
    <w:rsid w:val="00237F49"/>
    <w:rsid w:val="0024139F"/>
    <w:rsid w:val="0024404E"/>
    <w:rsid w:val="002477E9"/>
    <w:rsid w:val="00250101"/>
    <w:rsid w:val="0025319B"/>
    <w:rsid w:val="002536BA"/>
    <w:rsid w:val="00264153"/>
    <w:rsid w:val="00264873"/>
    <w:rsid w:val="00273C41"/>
    <w:rsid w:val="00281730"/>
    <w:rsid w:val="002868D6"/>
    <w:rsid w:val="00291313"/>
    <w:rsid w:val="002A0958"/>
    <w:rsid w:val="002A145B"/>
    <w:rsid w:val="002A2AC1"/>
    <w:rsid w:val="002B2393"/>
    <w:rsid w:val="002C1B65"/>
    <w:rsid w:val="002D0342"/>
    <w:rsid w:val="002E7595"/>
    <w:rsid w:val="00301F14"/>
    <w:rsid w:val="00304653"/>
    <w:rsid w:val="003143C0"/>
    <w:rsid w:val="00314D7F"/>
    <w:rsid w:val="00320FAC"/>
    <w:rsid w:val="00322513"/>
    <w:rsid w:val="00325073"/>
    <w:rsid w:val="00330B4D"/>
    <w:rsid w:val="00335438"/>
    <w:rsid w:val="003379EF"/>
    <w:rsid w:val="00337ADB"/>
    <w:rsid w:val="003452F9"/>
    <w:rsid w:val="003560A7"/>
    <w:rsid w:val="0036314D"/>
    <w:rsid w:val="00367750"/>
    <w:rsid w:val="0038277E"/>
    <w:rsid w:val="00390227"/>
    <w:rsid w:val="00395FAD"/>
    <w:rsid w:val="00396A29"/>
    <w:rsid w:val="003B7F2E"/>
    <w:rsid w:val="003D4D32"/>
    <w:rsid w:val="004128B0"/>
    <w:rsid w:val="004215FD"/>
    <w:rsid w:val="00427D59"/>
    <w:rsid w:val="0043286E"/>
    <w:rsid w:val="004356E6"/>
    <w:rsid w:val="0043734A"/>
    <w:rsid w:val="00440CB2"/>
    <w:rsid w:val="00440E77"/>
    <w:rsid w:val="004444C7"/>
    <w:rsid w:val="00445914"/>
    <w:rsid w:val="004538EC"/>
    <w:rsid w:val="00455C2D"/>
    <w:rsid w:val="00455F1C"/>
    <w:rsid w:val="004853C8"/>
    <w:rsid w:val="004B4DD1"/>
    <w:rsid w:val="004B79E8"/>
    <w:rsid w:val="004C2891"/>
    <w:rsid w:val="004D6D81"/>
    <w:rsid w:val="004E6447"/>
    <w:rsid w:val="004F20BC"/>
    <w:rsid w:val="0050050F"/>
    <w:rsid w:val="00504D43"/>
    <w:rsid w:val="00511594"/>
    <w:rsid w:val="00512F54"/>
    <w:rsid w:val="00560764"/>
    <w:rsid w:val="005710BA"/>
    <w:rsid w:val="00576B6F"/>
    <w:rsid w:val="005852E2"/>
    <w:rsid w:val="00591F68"/>
    <w:rsid w:val="005A0B61"/>
    <w:rsid w:val="005A4F50"/>
    <w:rsid w:val="005B4136"/>
    <w:rsid w:val="005C479A"/>
    <w:rsid w:val="005C67A6"/>
    <w:rsid w:val="005C6FED"/>
    <w:rsid w:val="005C7D4C"/>
    <w:rsid w:val="005D1F02"/>
    <w:rsid w:val="005E5D2A"/>
    <w:rsid w:val="005F0895"/>
    <w:rsid w:val="005F1ECA"/>
    <w:rsid w:val="005F380A"/>
    <w:rsid w:val="005F52BF"/>
    <w:rsid w:val="00616235"/>
    <w:rsid w:val="006272D3"/>
    <w:rsid w:val="006429DC"/>
    <w:rsid w:val="00653748"/>
    <w:rsid w:val="00661F6A"/>
    <w:rsid w:val="006621D6"/>
    <w:rsid w:val="00667F23"/>
    <w:rsid w:val="00682578"/>
    <w:rsid w:val="006A27A7"/>
    <w:rsid w:val="006A3ACA"/>
    <w:rsid w:val="006F5DAD"/>
    <w:rsid w:val="00701D02"/>
    <w:rsid w:val="00712534"/>
    <w:rsid w:val="00736A94"/>
    <w:rsid w:val="00745B1A"/>
    <w:rsid w:val="00747F7C"/>
    <w:rsid w:val="00757D1A"/>
    <w:rsid w:val="00766F63"/>
    <w:rsid w:val="00780FF0"/>
    <w:rsid w:val="00786766"/>
    <w:rsid w:val="00786AD2"/>
    <w:rsid w:val="007D3027"/>
    <w:rsid w:val="007E0EFD"/>
    <w:rsid w:val="007E68A8"/>
    <w:rsid w:val="00807849"/>
    <w:rsid w:val="00816360"/>
    <w:rsid w:val="00821F1C"/>
    <w:rsid w:val="00836993"/>
    <w:rsid w:val="00844275"/>
    <w:rsid w:val="00850D52"/>
    <w:rsid w:val="0085234C"/>
    <w:rsid w:val="008533BF"/>
    <w:rsid w:val="00863925"/>
    <w:rsid w:val="00867CBE"/>
    <w:rsid w:val="008717FA"/>
    <w:rsid w:val="00882D30"/>
    <w:rsid w:val="008A00AB"/>
    <w:rsid w:val="008A6921"/>
    <w:rsid w:val="008C1368"/>
    <w:rsid w:val="008D5C3B"/>
    <w:rsid w:val="008F2587"/>
    <w:rsid w:val="008F458A"/>
    <w:rsid w:val="009177DF"/>
    <w:rsid w:val="0093333E"/>
    <w:rsid w:val="00937493"/>
    <w:rsid w:val="0094457A"/>
    <w:rsid w:val="00954838"/>
    <w:rsid w:val="00960A16"/>
    <w:rsid w:val="00963F93"/>
    <w:rsid w:val="00967D64"/>
    <w:rsid w:val="00970E3F"/>
    <w:rsid w:val="00974F11"/>
    <w:rsid w:val="00975AFD"/>
    <w:rsid w:val="00976F0C"/>
    <w:rsid w:val="00991FE0"/>
    <w:rsid w:val="009935ED"/>
    <w:rsid w:val="00994B10"/>
    <w:rsid w:val="009A03F0"/>
    <w:rsid w:val="009A0F6A"/>
    <w:rsid w:val="009C5920"/>
    <w:rsid w:val="009E0C50"/>
    <w:rsid w:val="009E2C1D"/>
    <w:rsid w:val="009E6BF3"/>
    <w:rsid w:val="009F6973"/>
    <w:rsid w:val="00A071FB"/>
    <w:rsid w:val="00A11EC4"/>
    <w:rsid w:val="00A17761"/>
    <w:rsid w:val="00A24DF8"/>
    <w:rsid w:val="00A300B6"/>
    <w:rsid w:val="00A309C5"/>
    <w:rsid w:val="00A36358"/>
    <w:rsid w:val="00A368C1"/>
    <w:rsid w:val="00A468D1"/>
    <w:rsid w:val="00A5203A"/>
    <w:rsid w:val="00A52F6E"/>
    <w:rsid w:val="00A612BE"/>
    <w:rsid w:val="00A633A8"/>
    <w:rsid w:val="00A70285"/>
    <w:rsid w:val="00A71C22"/>
    <w:rsid w:val="00A7336B"/>
    <w:rsid w:val="00A73829"/>
    <w:rsid w:val="00A80846"/>
    <w:rsid w:val="00A960AF"/>
    <w:rsid w:val="00AA1517"/>
    <w:rsid w:val="00AA5CD6"/>
    <w:rsid w:val="00AB1945"/>
    <w:rsid w:val="00AC2222"/>
    <w:rsid w:val="00AC42B0"/>
    <w:rsid w:val="00AC761E"/>
    <w:rsid w:val="00AD2ED8"/>
    <w:rsid w:val="00AD33B5"/>
    <w:rsid w:val="00B02086"/>
    <w:rsid w:val="00B11EBB"/>
    <w:rsid w:val="00B1535D"/>
    <w:rsid w:val="00B31563"/>
    <w:rsid w:val="00B33A05"/>
    <w:rsid w:val="00B35404"/>
    <w:rsid w:val="00B76642"/>
    <w:rsid w:val="00B81E77"/>
    <w:rsid w:val="00B83C43"/>
    <w:rsid w:val="00B86FC3"/>
    <w:rsid w:val="00B97EAD"/>
    <w:rsid w:val="00BA62AC"/>
    <w:rsid w:val="00BB3342"/>
    <w:rsid w:val="00BC3DE9"/>
    <w:rsid w:val="00BC6C5F"/>
    <w:rsid w:val="00BD63C8"/>
    <w:rsid w:val="00BE2463"/>
    <w:rsid w:val="00BE2DB2"/>
    <w:rsid w:val="00BF12B9"/>
    <w:rsid w:val="00C16E12"/>
    <w:rsid w:val="00C42B16"/>
    <w:rsid w:val="00CA1FD8"/>
    <w:rsid w:val="00CD380E"/>
    <w:rsid w:val="00CD66A1"/>
    <w:rsid w:val="00CD7A2B"/>
    <w:rsid w:val="00CF33CA"/>
    <w:rsid w:val="00CF6610"/>
    <w:rsid w:val="00D0242E"/>
    <w:rsid w:val="00D05FE4"/>
    <w:rsid w:val="00D3661B"/>
    <w:rsid w:val="00D508FA"/>
    <w:rsid w:val="00D737EA"/>
    <w:rsid w:val="00D9722C"/>
    <w:rsid w:val="00DA67AE"/>
    <w:rsid w:val="00DB1FB4"/>
    <w:rsid w:val="00DB23BD"/>
    <w:rsid w:val="00DC2E82"/>
    <w:rsid w:val="00DE2048"/>
    <w:rsid w:val="00DE4D5E"/>
    <w:rsid w:val="00DF17CD"/>
    <w:rsid w:val="00DF5B96"/>
    <w:rsid w:val="00E01849"/>
    <w:rsid w:val="00E03394"/>
    <w:rsid w:val="00E04F36"/>
    <w:rsid w:val="00E13368"/>
    <w:rsid w:val="00E13578"/>
    <w:rsid w:val="00E16B90"/>
    <w:rsid w:val="00E214A6"/>
    <w:rsid w:val="00E46D65"/>
    <w:rsid w:val="00E73525"/>
    <w:rsid w:val="00E76F9A"/>
    <w:rsid w:val="00E95EDC"/>
    <w:rsid w:val="00EA485E"/>
    <w:rsid w:val="00EB2222"/>
    <w:rsid w:val="00EB3060"/>
    <w:rsid w:val="00EB6262"/>
    <w:rsid w:val="00ED2AB0"/>
    <w:rsid w:val="00ED3B1A"/>
    <w:rsid w:val="00ED449B"/>
    <w:rsid w:val="00EE32A0"/>
    <w:rsid w:val="00EF4BEF"/>
    <w:rsid w:val="00EF5F7A"/>
    <w:rsid w:val="00EF6847"/>
    <w:rsid w:val="00F06B1E"/>
    <w:rsid w:val="00F07FA2"/>
    <w:rsid w:val="00F13218"/>
    <w:rsid w:val="00F20EBE"/>
    <w:rsid w:val="00F27D10"/>
    <w:rsid w:val="00F466A4"/>
    <w:rsid w:val="00F509B5"/>
    <w:rsid w:val="00F749FF"/>
    <w:rsid w:val="00F74F68"/>
    <w:rsid w:val="00F804DE"/>
    <w:rsid w:val="00F934D9"/>
    <w:rsid w:val="00F97C9B"/>
    <w:rsid w:val="00FA6C43"/>
    <w:rsid w:val="00FC1536"/>
    <w:rsid w:val="00FC6FF0"/>
    <w:rsid w:val="00FC7311"/>
    <w:rsid w:val="00FD292A"/>
    <w:rsid w:val="00FF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10268"/>
  <w15:chartTrackingRefBased/>
  <w15:docId w15:val="{3779533A-6E11-42D8-A458-59F27970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F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4F1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74F1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974F11"/>
  </w:style>
  <w:style w:type="table" w:styleId="a5">
    <w:name w:val="Table Grid"/>
    <w:basedOn w:val="a1"/>
    <w:uiPriority w:val="39"/>
    <w:rsid w:val="00974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74F11"/>
    <w:pPr>
      <w:ind w:leftChars="400" w:left="800"/>
    </w:pPr>
  </w:style>
  <w:style w:type="character" w:customStyle="1" w:styleId="ipa">
    <w:name w:val="ipa"/>
    <w:basedOn w:val="a0"/>
    <w:rsid w:val="00974F11"/>
  </w:style>
  <w:style w:type="paragraph" w:styleId="a7">
    <w:name w:val="Balloon Text"/>
    <w:basedOn w:val="a"/>
    <w:link w:val="Char0"/>
    <w:uiPriority w:val="99"/>
    <w:semiHidden/>
    <w:unhideWhenUsed/>
    <w:rsid w:val="00974F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74F1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A00AB"/>
  </w:style>
  <w:style w:type="paragraph" w:styleId="a9">
    <w:name w:val="footer"/>
    <w:basedOn w:val="a"/>
    <w:link w:val="Char2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A00AB"/>
  </w:style>
  <w:style w:type="paragraph" w:styleId="aa">
    <w:name w:val="Revision"/>
    <w:hidden/>
    <w:uiPriority w:val="99"/>
    <w:semiHidden/>
    <w:rsid w:val="00AD2ED8"/>
    <w:pPr>
      <w:spacing w:after="0" w:line="240" w:lineRule="auto"/>
      <w:jc w:val="left"/>
    </w:p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455C2D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455C2D"/>
    <w:rPr>
      <w:b/>
      <w:bCs/>
    </w:rPr>
  </w:style>
  <w:style w:type="paragraph" w:styleId="ac">
    <w:name w:val="Normal (Web)"/>
    <w:basedOn w:val="a"/>
    <w:uiPriority w:val="99"/>
    <w:semiHidden/>
    <w:unhideWhenUsed/>
    <w:rsid w:val="009548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B8CE1-C2ED-477C-A25A-FDD2342FC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Microsoft 계정</cp:lastModifiedBy>
  <cp:revision>3</cp:revision>
  <dcterms:created xsi:type="dcterms:W3CDTF">2023-09-26T04:45:00Z</dcterms:created>
  <dcterms:modified xsi:type="dcterms:W3CDTF">2023-09-27T00:13:00Z</dcterms:modified>
</cp:coreProperties>
</file>